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317"/>
        <w:gridCol w:w="792"/>
        <w:gridCol w:w="1946"/>
        <w:gridCol w:w="1754"/>
        <w:gridCol w:w="792"/>
        <w:gridCol w:w="1106"/>
        <w:gridCol w:w="798"/>
      </w:tblGrid>
      <w:tr w:rsidR="00E8664E" w:rsidRPr="00E8664E" w:rsidTr="00B84CFE">
        <w:trPr>
          <w:trHeight w:val="28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Table S1 </w:t>
            </w:r>
            <w:proofErr w:type="gram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The</w:t>
            </w:r>
            <w:proofErr w:type="gramEnd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unctional SNPs of RAD5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E8664E" w:rsidRPr="00E8664E" w:rsidTr="00B84CFE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TagSN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miRNA(</w:t>
            </w:r>
            <w:proofErr w:type="spell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miRanda</w:t>
            </w:r>
            <w:proofErr w:type="spellEnd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miRNA(</w:t>
            </w:r>
            <w:proofErr w:type="gramEnd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Sange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spell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ave.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proofErr w:type="gramStart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ave.r</w:t>
            </w:r>
            <w:proofErr w:type="gramEnd"/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E8664E" w:rsidRPr="00E8664E" w:rsidTr="00B84CF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rs12947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8664E" w:rsidRPr="00E8664E" w:rsidTr="00B84CF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rs2836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G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E8664E" w:rsidRPr="00E8664E" w:rsidTr="00B84CFE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rs28363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T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64E" w:rsidRPr="00E8664E" w:rsidRDefault="00E8664E" w:rsidP="00B84CFE">
            <w:pPr>
              <w:widowControl/>
              <w:spacing w:line="500" w:lineRule="exact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E8664E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:rsidR="00CC329D" w:rsidRDefault="00CC329D"/>
    <w:p w:rsidR="005E20B5" w:rsidRDefault="005E20B5"/>
    <w:p w:rsidR="005E20B5" w:rsidRDefault="005E20B5"/>
    <w:p w:rsidR="005E20B5" w:rsidRDefault="005E20B5"/>
    <w:p w:rsidR="005E20B5" w:rsidRDefault="005E20B5"/>
    <w:p w:rsidR="005E20B5" w:rsidRDefault="005E20B5"/>
    <w:p w:rsidR="005E20B5" w:rsidRDefault="005E20B5"/>
    <w:p w:rsidR="005E20B5" w:rsidRDefault="005E20B5"/>
    <w:p w:rsidR="005E20B5" w:rsidRDefault="005E20B5">
      <w:pPr>
        <w:rPr>
          <w:rFonts w:hint="eastAsia"/>
        </w:rPr>
      </w:pPr>
      <w:bookmarkStart w:id="0" w:name="_GoBack"/>
      <w:bookmarkEnd w:id="0"/>
    </w:p>
    <w:p w:rsidR="00E8664E" w:rsidRDefault="00E8664E">
      <w:r w:rsidRPr="006A5E38">
        <w:rPr>
          <w:noProof/>
        </w:rPr>
        <w:drawing>
          <wp:anchor distT="0" distB="0" distL="114300" distR="114300" simplePos="0" relativeHeight="251659264" behindDoc="0" locked="0" layoutInCell="1" allowOverlap="1" wp14:anchorId="31E54A43" wp14:editId="445EC714">
            <wp:simplePos x="0" y="0"/>
            <wp:positionH relativeFrom="margin">
              <wp:align>left</wp:align>
            </wp:positionH>
            <wp:positionV relativeFrom="paragraph">
              <wp:posOffset>50800</wp:posOffset>
            </wp:positionV>
            <wp:extent cx="2781300" cy="1704852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170485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8664E" w:rsidRDefault="00E8664E"/>
    <w:p w:rsidR="00E8664E" w:rsidRDefault="00E8664E"/>
    <w:p w:rsidR="00E8664E" w:rsidRDefault="00E8664E"/>
    <w:p w:rsidR="00E8664E" w:rsidRDefault="00E8664E"/>
    <w:p w:rsidR="00E8664E" w:rsidRDefault="00E8664E"/>
    <w:p w:rsidR="00E8664E" w:rsidRDefault="00E8664E"/>
    <w:p w:rsidR="00E8664E" w:rsidRDefault="00E8664E"/>
    <w:p w:rsidR="00E8664E" w:rsidRDefault="00E8664E"/>
    <w:p w:rsidR="00E8664E" w:rsidRDefault="00E8664E">
      <w:r w:rsidRPr="00E8664E">
        <w:t>Figure S1. LD Tag SNP Selection Result</w:t>
      </w:r>
    </w:p>
    <w:p w:rsidR="00E8664E" w:rsidRDefault="00E8664E"/>
    <w:p w:rsidR="00E8664E" w:rsidRDefault="00E8664E">
      <w:pPr>
        <w:rPr>
          <w:rFonts w:hint="eastAsia"/>
        </w:rPr>
      </w:pPr>
    </w:p>
    <w:sectPr w:rsidR="00E86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4E"/>
    <w:rsid w:val="002C1058"/>
    <w:rsid w:val="005E20B5"/>
    <w:rsid w:val="00CC329D"/>
    <w:rsid w:val="00E8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822D6"/>
  <w15:chartTrackingRefBased/>
  <w15:docId w15:val="{D4AD7098-BC90-4227-947B-3A183BFE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664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97</dc:creator>
  <cp:keywords/>
  <dc:description/>
  <cp:lastModifiedBy> </cp:lastModifiedBy>
  <cp:revision>3</cp:revision>
  <dcterms:created xsi:type="dcterms:W3CDTF">2019-02-10T08:42:00Z</dcterms:created>
  <dcterms:modified xsi:type="dcterms:W3CDTF">2019-02-10T08:51:00Z</dcterms:modified>
</cp:coreProperties>
</file>